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A1E42" w14:textId="77777777" w:rsidR="008873B2" w:rsidRPr="00C828C7" w:rsidRDefault="008873B2" w:rsidP="008873B2">
      <w:pPr>
        <w:pStyle w:val="MainTitle"/>
        <w:rPr>
          <w:color w:val="FF0000"/>
          <w:sz w:val="44"/>
          <w:lang w:val="en-US"/>
        </w:rPr>
      </w:pPr>
      <w:r w:rsidRPr="00C828C7">
        <w:rPr>
          <w:color w:val="FF0000"/>
          <w:sz w:val="44"/>
          <w:lang w:val="en-US"/>
        </w:rPr>
        <w:t>WLTC and real-driving emissions for an autochthonous biofuel from wine-industry waste</w:t>
      </w:r>
    </w:p>
    <w:p w14:paraId="259ABDED" w14:textId="77777777" w:rsidR="00A66AC5" w:rsidRPr="00D739EB" w:rsidRDefault="00A66AC5" w:rsidP="00A66AC5">
      <w:pPr>
        <w:pStyle w:val="Text"/>
        <w:spacing w:line="240" w:lineRule="auto"/>
        <w:rPr>
          <w:lang w:val="en-US"/>
        </w:rPr>
      </w:pPr>
    </w:p>
    <w:p w14:paraId="3C7503DD" w14:textId="2F3EF9E5" w:rsidR="00A66AC5" w:rsidRDefault="00A66AC5" w:rsidP="00A66AC5">
      <w:pPr>
        <w:pStyle w:val="Authors"/>
      </w:pPr>
      <w:r w:rsidRPr="0036329E">
        <w:t>Magín Lapuerta</w:t>
      </w:r>
      <w:r>
        <w:rPr>
          <w:vertAlign w:val="superscript"/>
        </w:rPr>
        <w:t>*</w:t>
      </w:r>
      <w:r w:rsidR="00EB0416">
        <w:rPr>
          <w:vertAlign w:val="superscript"/>
        </w:rPr>
        <w:t>1</w:t>
      </w:r>
      <w:r w:rsidRPr="0036329E">
        <w:t>,</w:t>
      </w:r>
      <w:r>
        <w:t xml:space="preserve"> </w:t>
      </w:r>
      <w:r w:rsidR="00902DAD">
        <w:t>José Rodríguez-Fernández</w:t>
      </w:r>
      <w:r w:rsidR="00EB0416">
        <w:t xml:space="preserve"> </w:t>
      </w:r>
      <w:r w:rsidR="00EB0416" w:rsidRPr="00EB0416">
        <w:rPr>
          <w:vertAlign w:val="superscript"/>
        </w:rPr>
        <w:t>1</w:t>
      </w:r>
      <w:r w:rsidR="00902DAD">
        <w:t>, Ángel Ramos</w:t>
      </w:r>
      <w:r w:rsidR="00EB0416">
        <w:t xml:space="preserve"> </w:t>
      </w:r>
      <w:r w:rsidR="00EB0416" w:rsidRPr="00EB0416">
        <w:rPr>
          <w:vertAlign w:val="superscript"/>
        </w:rPr>
        <w:t>1</w:t>
      </w:r>
      <w:r w:rsidR="00902DAD">
        <w:t>,</w:t>
      </w:r>
      <w:r w:rsidRPr="0036329E">
        <w:t xml:space="preserve"> </w:t>
      </w:r>
      <w:r w:rsidR="00902DAD">
        <w:t>David Donoso</w:t>
      </w:r>
      <w:r w:rsidR="00EB0416">
        <w:t xml:space="preserve"> </w:t>
      </w:r>
      <w:r w:rsidR="00EB0416" w:rsidRPr="00EB0416">
        <w:rPr>
          <w:vertAlign w:val="superscript"/>
        </w:rPr>
        <w:t>1</w:t>
      </w:r>
      <w:r w:rsidR="00902DAD">
        <w:t>, Laureano Canoira</w:t>
      </w:r>
      <w:r w:rsidR="00EB0416">
        <w:t xml:space="preserve"> </w:t>
      </w:r>
      <w:r w:rsidR="00EB0416" w:rsidRPr="00EB0416">
        <w:rPr>
          <w:vertAlign w:val="superscript"/>
        </w:rPr>
        <w:t>2</w:t>
      </w:r>
    </w:p>
    <w:p w14:paraId="3FA3ED3F" w14:textId="77777777" w:rsidR="00CC35AC" w:rsidRPr="00282BF6" w:rsidRDefault="00CC35AC" w:rsidP="00A66AC5">
      <w:pPr>
        <w:pStyle w:val="Text"/>
        <w:spacing w:after="0" w:line="240" w:lineRule="auto"/>
        <w:jc w:val="both"/>
        <w:rPr>
          <w:sz w:val="20"/>
        </w:rPr>
      </w:pPr>
    </w:p>
    <w:p w14:paraId="679F39CB" w14:textId="54C88FEF" w:rsidR="00A66AC5" w:rsidRPr="00E343A0" w:rsidRDefault="00A66AC5" w:rsidP="00EB0416">
      <w:pPr>
        <w:pStyle w:val="Afiliation"/>
        <w:numPr>
          <w:ilvl w:val="0"/>
          <w:numId w:val="6"/>
        </w:numPr>
        <w:spacing w:after="0"/>
      </w:pPr>
      <w:r w:rsidRPr="00BA4F76">
        <w:t>Escuela Técnica Superior de Ingenier</w:t>
      </w:r>
      <w:r w:rsidR="00E343A0">
        <w:t>ía</w:t>
      </w:r>
      <w:r w:rsidRPr="00BA4F76">
        <w:t xml:space="preserve"> Industrial</w:t>
      </w:r>
      <w:r>
        <w:t xml:space="preserve">, </w:t>
      </w:r>
      <w:proofErr w:type="spellStart"/>
      <w:r w:rsidRPr="00BA4F76">
        <w:t>University</w:t>
      </w:r>
      <w:proofErr w:type="spellEnd"/>
      <w:r w:rsidRPr="00BA4F76">
        <w:t xml:space="preserve"> of </w:t>
      </w:r>
      <w:r>
        <w:t>Castilla-La Mancha</w:t>
      </w:r>
      <w:r w:rsidRPr="00BA4F76">
        <w:t xml:space="preserve">, </w:t>
      </w:r>
      <w:r>
        <w:t xml:space="preserve">Avda. </w:t>
      </w:r>
      <w:r w:rsidRPr="00E343A0">
        <w:t xml:space="preserve">Camilo José Cela, s/n, 13071 Ciudad Real, </w:t>
      </w:r>
      <w:proofErr w:type="spellStart"/>
      <w:r w:rsidRPr="00E343A0">
        <w:t>Spain</w:t>
      </w:r>
      <w:proofErr w:type="spellEnd"/>
    </w:p>
    <w:p w14:paraId="380CD1AD" w14:textId="59343895" w:rsidR="00EB0416" w:rsidRPr="00EB0416" w:rsidRDefault="00EB0416" w:rsidP="00EB0416">
      <w:pPr>
        <w:pStyle w:val="Afiliation"/>
        <w:numPr>
          <w:ilvl w:val="0"/>
          <w:numId w:val="6"/>
        </w:numPr>
        <w:spacing w:after="0"/>
      </w:pPr>
      <w:r w:rsidRPr="00EB0416">
        <w:t xml:space="preserve">Department of Energy &amp; </w:t>
      </w:r>
      <w:proofErr w:type="spellStart"/>
      <w:r w:rsidRPr="00EB0416">
        <w:t>Fuels</w:t>
      </w:r>
      <w:proofErr w:type="spellEnd"/>
      <w:r w:rsidRPr="00EB0416">
        <w:t xml:space="preserve">, ETS Ingenieros de Minas y Energía, Universidad Politécnica de Madrid. Ríos Rosas 21, 28003 Madrid, </w:t>
      </w:r>
      <w:proofErr w:type="spellStart"/>
      <w:r w:rsidRPr="00EB0416">
        <w:t>Spain</w:t>
      </w:r>
      <w:proofErr w:type="spellEnd"/>
      <w:r w:rsidRPr="00EB0416">
        <w:t>.</w:t>
      </w:r>
    </w:p>
    <w:p w14:paraId="57E70A81" w14:textId="0E69D37E" w:rsidR="00A66AC5" w:rsidRDefault="00A66AC5" w:rsidP="00A66AC5">
      <w:pPr>
        <w:pStyle w:val="Afiliation"/>
        <w:spacing w:after="120" w:line="240" w:lineRule="auto"/>
        <w:rPr>
          <w:lang w:val="en-US"/>
        </w:rPr>
      </w:pPr>
      <w:r>
        <w:rPr>
          <w:lang w:val="en-US"/>
        </w:rPr>
        <w:t>*</w:t>
      </w:r>
      <w:r w:rsidRPr="00AE7066">
        <w:rPr>
          <w:lang w:val="en-US"/>
        </w:rPr>
        <w:t>e-mail</w:t>
      </w:r>
      <w:r>
        <w:rPr>
          <w:lang w:val="en-US"/>
        </w:rPr>
        <w:t xml:space="preserve"> (</w:t>
      </w:r>
      <w:r w:rsidR="00444DE5">
        <w:rPr>
          <w:lang w:val="en-US"/>
        </w:rPr>
        <w:t xml:space="preserve">corresponding </w:t>
      </w:r>
      <w:r>
        <w:rPr>
          <w:lang w:val="en-US"/>
        </w:rPr>
        <w:t>author)</w:t>
      </w:r>
      <w:r w:rsidRPr="00AE7066">
        <w:rPr>
          <w:lang w:val="en-US"/>
        </w:rPr>
        <w:t xml:space="preserve">: </w:t>
      </w:r>
      <w:r w:rsidRPr="00127A61">
        <w:rPr>
          <w:rStyle w:val="Hipervnculo"/>
          <w:u w:val="none"/>
          <w:lang w:val="en-US"/>
        </w:rPr>
        <w:t>Magin.Lapuerta@uclm.es</w:t>
      </w:r>
    </w:p>
    <w:p w14:paraId="4F567A2A" w14:textId="072671F5" w:rsidR="00095458" w:rsidRDefault="007759AD" w:rsidP="007759AD">
      <w:pPr>
        <w:ind w:left="360" w:hanging="360"/>
        <w:jc w:val="center"/>
        <w:rPr>
          <w:b/>
        </w:rPr>
      </w:pPr>
      <w:r>
        <w:rPr>
          <w:b/>
        </w:rPr>
        <w:t>Supplementary Material</w:t>
      </w:r>
    </w:p>
    <w:p w14:paraId="5605F6F7" w14:textId="339DEBC2" w:rsidR="001F6B05" w:rsidRPr="007759AD" w:rsidRDefault="007759AD" w:rsidP="007759AD">
      <w:pPr>
        <w:ind w:left="18" w:firstLine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.1. Instantaneous e</w:t>
      </w:r>
      <w:r w:rsidR="00CB449A" w:rsidRPr="007759AD">
        <w:rPr>
          <w:rFonts w:ascii="Times New Roman" w:hAnsi="Times New Roman" w:cs="Times New Roman"/>
          <w:i/>
        </w:rPr>
        <w:t>quivalence ratio and e</w:t>
      </w:r>
      <w:r w:rsidR="003C2B8B" w:rsidRPr="007759AD">
        <w:rPr>
          <w:rFonts w:ascii="Times New Roman" w:hAnsi="Times New Roman" w:cs="Times New Roman"/>
          <w:i/>
        </w:rPr>
        <w:t>xhaust gas recirculation</w:t>
      </w:r>
    </w:p>
    <w:p w14:paraId="46978415" w14:textId="6A9E896D" w:rsidR="00B44117" w:rsidRDefault="00F4161D" w:rsidP="00F274B5">
      <w:pPr>
        <w:keepNext/>
        <w:spacing w:after="0"/>
        <w:ind w:firstLine="0"/>
      </w:pPr>
      <w:r>
        <w:rPr>
          <w:noProof/>
        </w:rPr>
        <w:drawing>
          <wp:inline distT="0" distB="0" distL="0" distR="0" wp14:anchorId="2DBD1F8B" wp14:editId="0A8FF010">
            <wp:extent cx="3255645" cy="1981200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BD868F" wp14:editId="59F6C2DD">
            <wp:extent cx="3145790" cy="2036445"/>
            <wp:effectExtent l="0" t="0" r="0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05A1A" w14:textId="62AD6F2B" w:rsidR="00B44117" w:rsidRDefault="00B44117" w:rsidP="00B44117">
      <w:pPr>
        <w:pStyle w:val="Descripcin"/>
        <w:jc w:val="center"/>
        <w:rPr>
          <w:rFonts w:ascii="Times New Roman" w:hAnsi="Times New Roman" w:cs="Times New Roman"/>
          <w:i w:val="0"/>
          <w:color w:val="000000" w:themeColor="text1"/>
        </w:rPr>
      </w:pP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Figure </w:t>
      </w:r>
      <w:r w:rsidR="007759AD">
        <w:rPr>
          <w:rFonts w:ascii="Times New Roman" w:hAnsi="Times New Roman" w:cs="Times New Roman"/>
          <w:i w:val="0"/>
          <w:color w:val="000000" w:themeColor="text1"/>
        </w:rPr>
        <w:t>S1</w:t>
      </w: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. Instantaneous </w:t>
      </w:r>
      <w:r>
        <w:rPr>
          <w:rFonts w:ascii="Times New Roman" w:hAnsi="Times New Roman" w:cs="Times New Roman"/>
          <w:i w:val="0"/>
          <w:color w:val="000000" w:themeColor="text1"/>
        </w:rPr>
        <w:t>equivalence ratio for WLTC (left) and for RDE (right)</w:t>
      </w:r>
    </w:p>
    <w:p w14:paraId="05CF6A2C" w14:textId="4B7F7E74" w:rsidR="00EE3E08" w:rsidRDefault="00F4161D" w:rsidP="00F274B5">
      <w:pPr>
        <w:keepNext/>
        <w:spacing w:after="0"/>
        <w:ind w:firstLine="0"/>
      </w:pPr>
      <w:r>
        <w:rPr>
          <w:noProof/>
        </w:rPr>
        <w:drawing>
          <wp:inline distT="0" distB="0" distL="0" distR="0" wp14:anchorId="2B63F2DA" wp14:editId="29FCCE20">
            <wp:extent cx="3035935" cy="2091055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863903" wp14:editId="500E3120">
            <wp:extent cx="3230880" cy="2097405"/>
            <wp:effectExtent l="0" t="0" r="762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09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8CC57" w14:textId="0F9B87B8" w:rsidR="00EE3E08" w:rsidRDefault="00EE3E08" w:rsidP="00EE3E08">
      <w:pPr>
        <w:pStyle w:val="Descripcin"/>
        <w:jc w:val="center"/>
        <w:rPr>
          <w:rFonts w:ascii="Times New Roman" w:hAnsi="Times New Roman" w:cs="Times New Roman"/>
          <w:i w:val="0"/>
          <w:color w:val="000000" w:themeColor="text1"/>
        </w:rPr>
      </w:pPr>
      <w:bookmarkStart w:id="0" w:name="_Ref4493006"/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Figure </w:t>
      </w:r>
      <w:bookmarkEnd w:id="0"/>
      <w:r w:rsidR="007759AD">
        <w:rPr>
          <w:rFonts w:ascii="Times New Roman" w:hAnsi="Times New Roman" w:cs="Times New Roman"/>
          <w:i w:val="0"/>
          <w:color w:val="000000" w:themeColor="text1"/>
        </w:rPr>
        <w:t>S2</w:t>
      </w: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. Instantaneous </w:t>
      </w:r>
      <w:r w:rsidR="0076645D">
        <w:rPr>
          <w:rFonts w:ascii="Times New Roman" w:hAnsi="Times New Roman" w:cs="Times New Roman"/>
          <w:i w:val="0"/>
          <w:color w:val="000000" w:themeColor="text1"/>
        </w:rPr>
        <w:t xml:space="preserve">EGR rate for WLTC </w:t>
      </w:r>
      <w:r w:rsidR="00F274B5">
        <w:rPr>
          <w:rFonts w:ascii="Times New Roman" w:hAnsi="Times New Roman" w:cs="Times New Roman"/>
          <w:i w:val="0"/>
          <w:color w:val="000000" w:themeColor="text1"/>
        </w:rPr>
        <w:t xml:space="preserve">(left) and </w:t>
      </w:r>
      <w:r w:rsidR="0076645D">
        <w:rPr>
          <w:rFonts w:ascii="Times New Roman" w:hAnsi="Times New Roman" w:cs="Times New Roman"/>
          <w:i w:val="0"/>
          <w:color w:val="000000" w:themeColor="text1"/>
        </w:rPr>
        <w:t>for RDE</w:t>
      </w:r>
      <w:r w:rsidR="00F274B5">
        <w:rPr>
          <w:rFonts w:ascii="Times New Roman" w:hAnsi="Times New Roman" w:cs="Times New Roman"/>
          <w:i w:val="0"/>
          <w:color w:val="000000" w:themeColor="text1"/>
        </w:rPr>
        <w:t xml:space="preserve"> (right)</w:t>
      </w:r>
    </w:p>
    <w:p w14:paraId="5CB26387" w14:textId="42A10909" w:rsidR="00B364D2" w:rsidRDefault="00B364D2" w:rsidP="00B364D2"/>
    <w:p w14:paraId="36E473B0" w14:textId="75370379" w:rsidR="00B364D2" w:rsidRDefault="00B364D2" w:rsidP="00B364D2"/>
    <w:p w14:paraId="5A8D1F4F" w14:textId="72F6F855" w:rsidR="00B364D2" w:rsidRDefault="00B364D2" w:rsidP="00B364D2"/>
    <w:p w14:paraId="07A1BE88" w14:textId="63171F60" w:rsidR="00B364D2" w:rsidRDefault="00B364D2" w:rsidP="00B364D2"/>
    <w:p w14:paraId="091B9A04" w14:textId="02F053C3" w:rsidR="00B364D2" w:rsidRDefault="00B364D2" w:rsidP="00B364D2"/>
    <w:p w14:paraId="5CF4A959" w14:textId="35D7B3E7" w:rsidR="00B364D2" w:rsidRPr="007759AD" w:rsidRDefault="00B364D2" w:rsidP="00B364D2">
      <w:pPr>
        <w:ind w:left="18" w:firstLine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S.1. Average engine efficiencies</w:t>
      </w:r>
    </w:p>
    <w:p w14:paraId="04A63BD7" w14:textId="58FF3995" w:rsidR="006C507F" w:rsidRDefault="00BF0A07" w:rsidP="00D97819">
      <w:pPr>
        <w:ind w:left="18" w:firstLine="0"/>
        <w:rPr>
          <w:rFonts w:ascii="Times New Roman" w:hAnsi="Times New Roman" w:cs="Times New Roman"/>
          <w:i/>
        </w:rPr>
      </w:pPr>
      <w:r w:rsidRPr="00BF0A07">
        <w:drawing>
          <wp:inline distT="0" distB="0" distL="0" distR="0" wp14:anchorId="7E40BC91" wp14:editId="14A6A073">
            <wp:extent cx="3238500" cy="194310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5A25" w:rsidRPr="00635A25">
        <w:drawing>
          <wp:inline distT="0" distB="0" distL="0" distR="0" wp14:anchorId="17FA5989" wp14:editId="7BE214CF">
            <wp:extent cx="3165781" cy="1885315"/>
            <wp:effectExtent l="0" t="0" r="0" b="63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328" cy="189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F284B" w14:textId="0F181825" w:rsidR="00B364D2" w:rsidRDefault="00B364D2" w:rsidP="00B364D2">
      <w:pPr>
        <w:pStyle w:val="Descripcin"/>
        <w:jc w:val="center"/>
        <w:rPr>
          <w:rFonts w:ascii="Times New Roman" w:hAnsi="Times New Roman" w:cs="Times New Roman"/>
          <w:i w:val="0"/>
          <w:color w:val="000000" w:themeColor="text1"/>
        </w:rPr>
      </w:pP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</w:rPr>
        <w:t>S3</w:t>
      </w: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</w:rPr>
        <w:t>Average engine efficiency for WLTC (left) and for RDE (right)</w:t>
      </w:r>
    </w:p>
    <w:p w14:paraId="67B7BAFB" w14:textId="1F1D66AE" w:rsidR="00D97819" w:rsidRPr="007759AD" w:rsidRDefault="00D97819" w:rsidP="00D97819">
      <w:pPr>
        <w:ind w:left="18" w:firstLine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.</w:t>
      </w:r>
      <w:r w:rsidR="00B364D2">
        <w:rPr>
          <w:rFonts w:ascii="Times New Roman" w:hAnsi="Times New Roman" w:cs="Times New Roman"/>
          <w:i/>
        </w:rPr>
        <w:t>3</w:t>
      </w:r>
      <w:r>
        <w:rPr>
          <w:rFonts w:ascii="Times New Roman" w:hAnsi="Times New Roman" w:cs="Times New Roman"/>
          <w:i/>
        </w:rPr>
        <w:t>. Instantaneou</w:t>
      </w:r>
      <w:r w:rsidR="00B2018E">
        <w:rPr>
          <w:rFonts w:ascii="Times New Roman" w:hAnsi="Times New Roman" w:cs="Times New Roman"/>
          <w:i/>
        </w:rPr>
        <w:t xml:space="preserve">s </w:t>
      </w:r>
      <w:r w:rsidRPr="007759AD">
        <w:rPr>
          <w:rFonts w:ascii="Times New Roman" w:hAnsi="Times New Roman" w:cs="Times New Roman"/>
          <w:i/>
        </w:rPr>
        <w:t xml:space="preserve">exhaust gas </w:t>
      </w:r>
      <w:r w:rsidR="00B2018E">
        <w:rPr>
          <w:rFonts w:ascii="Times New Roman" w:hAnsi="Times New Roman" w:cs="Times New Roman"/>
          <w:i/>
        </w:rPr>
        <w:t>temperature upstream of the turbine</w:t>
      </w:r>
    </w:p>
    <w:p w14:paraId="6C1E2362" w14:textId="39FC32DD" w:rsidR="008C5DF6" w:rsidRPr="008C5DF6" w:rsidRDefault="002B0976" w:rsidP="000D3D98">
      <w:pPr>
        <w:ind w:firstLine="0"/>
      </w:pPr>
      <w:r w:rsidRPr="002B0976">
        <w:rPr>
          <w:noProof/>
        </w:rPr>
        <w:drawing>
          <wp:inline distT="0" distB="0" distL="0" distR="0" wp14:anchorId="451FD6D1" wp14:editId="45869458">
            <wp:extent cx="3152775" cy="212149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91" cy="213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2098" w:rsidRPr="00532098">
        <w:rPr>
          <w:noProof/>
        </w:rPr>
        <w:drawing>
          <wp:inline distT="0" distB="0" distL="0" distR="0" wp14:anchorId="4B0B6EE5" wp14:editId="0DCA519A">
            <wp:extent cx="3152775" cy="2156768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3806" cy="216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D8500" w14:textId="600F3EBD" w:rsidR="00C81282" w:rsidRPr="006B5723" w:rsidRDefault="00C81282" w:rsidP="00C81282">
      <w:pPr>
        <w:pStyle w:val="Descripcin"/>
        <w:jc w:val="center"/>
        <w:rPr>
          <w:rFonts w:ascii="Times New Roman" w:hAnsi="Times New Roman" w:cs="Times New Roman"/>
          <w:i w:val="0"/>
          <w:color w:val="000000" w:themeColor="text1"/>
        </w:rPr>
      </w:pP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</w:rPr>
        <w:t>S</w:t>
      </w:r>
      <w:r w:rsidR="00B364D2">
        <w:rPr>
          <w:rFonts w:ascii="Times New Roman" w:hAnsi="Times New Roman" w:cs="Times New Roman"/>
          <w:i w:val="0"/>
          <w:color w:val="000000" w:themeColor="text1"/>
        </w:rPr>
        <w:t>4</w:t>
      </w:r>
      <w:r w:rsidRPr="006B5723">
        <w:rPr>
          <w:rFonts w:ascii="Times New Roman" w:hAnsi="Times New Roman" w:cs="Times New Roman"/>
          <w:i w:val="0"/>
          <w:color w:val="000000" w:themeColor="text1"/>
        </w:rPr>
        <w:t xml:space="preserve">. Instantaneous </w:t>
      </w:r>
      <w:r>
        <w:rPr>
          <w:rFonts w:ascii="Times New Roman" w:hAnsi="Times New Roman" w:cs="Times New Roman"/>
          <w:i w:val="0"/>
          <w:color w:val="000000" w:themeColor="text1"/>
        </w:rPr>
        <w:t>exhaust temperature (upstream turbine) for WLTC (left) and for RDE (right)</w:t>
      </w:r>
    </w:p>
    <w:p w14:paraId="096DC790" w14:textId="0CC54B3D" w:rsidR="00C81282" w:rsidRPr="008E32B2" w:rsidRDefault="00734CD0" w:rsidP="00CD6865">
      <w:pPr>
        <w:ind w:firstLine="0"/>
      </w:pPr>
      <w:r w:rsidRPr="008E32B2">
        <w:t xml:space="preserve">Note: </w:t>
      </w:r>
      <w:r w:rsidR="00E04964" w:rsidRPr="008E32B2">
        <w:t xml:space="preserve">Contrary to </w:t>
      </w:r>
      <w:r w:rsidR="00AA2CC7" w:rsidRPr="008E32B2">
        <w:t xml:space="preserve">all other </w:t>
      </w:r>
      <w:r w:rsidR="0029443C" w:rsidRPr="008E32B2">
        <w:t>results presented in this Supplementary Material, the exhaust temperature for cycle RDE</w:t>
      </w:r>
      <w:r w:rsidR="000E0D1E" w:rsidRPr="008E32B2">
        <w:t xml:space="preserve"> </w:t>
      </w:r>
      <w:r w:rsidR="003773B5" w:rsidRPr="008E32B2">
        <w:t>for diesel fuel is plotted in front of that for GEE-30</w:t>
      </w:r>
      <w:r w:rsidR="00B9718E">
        <w:t>,</w:t>
      </w:r>
      <w:r w:rsidR="00AA2CC7" w:rsidRPr="008E32B2">
        <w:t xml:space="preserve"> to show that </w:t>
      </w:r>
      <w:r w:rsidR="00964580" w:rsidRPr="008E32B2">
        <w:t>dispersion was</w:t>
      </w:r>
      <w:r w:rsidR="00CD6865" w:rsidRPr="008E32B2">
        <w:t xml:space="preserve"> </w:t>
      </w:r>
      <w:r w:rsidR="00964580" w:rsidRPr="008E32B2">
        <w:t xml:space="preserve">lower </w:t>
      </w:r>
      <w:r w:rsidR="00B9718E">
        <w:t xml:space="preserve">for diesel fuel </w:t>
      </w:r>
      <w:r w:rsidR="00964580" w:rsidRPr="008E32B2">
        <w:t>than for GEE-30</w:t>
      </w:r>
      <w:r w:rsidR="008E32B2" w:rsidRPr="008E32B2">
        <w:t xml:space="preserve"> </w:t>
      </w:r>
      <w:r w:rsidR="000E0D1E" w:rsidRPr="008E32B2">
        <w:t>(Figure S3, right)</w:t>
      </w:r>
      <w:r w:rsidR="008E32B2" w:rsidRPr="008E32B2">
        <w:t>.</w:t>
      </w:r>
    </w:p>
    <w:sectPr w:rsidR="00C81282" w:rsidRPr="008E32B2" w:rsidSect="00D87525">
      <w:footerReference w:type="default" r:id="rId16"/>
      <w:pgSz w:w="11906" w:h="16838"/>
      <w:pgMar w:top="1411" w:right="850" w:bottom="1411" w:left="85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601F06" w14:textId="77777777" w:rsidR="005578DE" w:rsidRDefault="005578DE" w:rsidP="00A01242">
      <w:pPr>
        <w:spacing w:after="0" w:line="240" w:lineRule="auto"/>
      </w:pPr>
      <w:r>
        <w:separator/>
      </w:r>
    </w:p>
  </w:endnote>
  <w:endnote w:type="continuationSeparator" w:id="0">
    <w:p w14:paraId="525BA860" w14:textId="77777777" w:rsidR="005578DE" w:rsidRDefault="005578DE" w:rsidP="00A01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4018426"/>
      <w:docPartObj>
        <w:docPartGallery w:val="Page Numbers (Bottom of Page)"/>
        <w:docPartUnique/>
      </w:docPartObj>
    </w:sdtPr>
    <w:sdtEndPr/>
    <w:sdtContent>
      <w:p w14:paraId="263BA3A3" w14:textId="289E58A6" w:rsidR="002F04F6" w:rsidRDefault="002F04F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A1DFDF5" w14:textId="77777777" w:rsidR="002F04F6" w:rsidRDefault="002F04F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9A263" w14:textId="77777777" w:rsidR="005578DE" w:rsidRDefault="005578DE" w:rsidP="00A01242">
      <w:pPr>
        <w:spacing w:after="0" w:line="240" w:lineRule="auto"/>
      </w:pPr>
      <w:r>
        <w:separator/>
      </w:r>
    </w:p>
  </w:footnote>
  <w:footnote w:type="continuationSeparator" w:id="0">
    <w:p w14:paraId="67BAC863" w14:textId="77777777" w:rsidR="005578DE" w:rsidRDefault="005578DE" w:rsidP="00A01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E25A0"/>
    <w:multiLevelType w:val="hybridMultilevel"/>
    <w:tmpl w:val="43CEA3FE"/>
    <w:lvl w:ilvl="0" w:tplc="3BAA70A0">
      <w:start w:val="1"/>
      <w:numFmt w:val="decimal"/>
      <w:lvlText w:val="[%1]"/>
      <w:lvlJc w:val="center"/>
      <w:pPr>
        <w:ind w:left="100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06236"/>
    <w:multiLevelType w:val="hybridMultilevel"/>
    <w:tmpl w:val="01AC82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9349D"/>
    <w:multiLevelType w:val="hybridMultilevel"/>
    <w:tmpl w:val="39247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F7B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75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8137FE0"/>
    <w:multiLevelType w:val="hybridMultilevel"/>
    <w:tmpl w:val="43CEA3FE"/>
    <w:lvl w:ilvl="0" w:tplc="3BAA70A0">
      <w:start w:val="1"/>
      <w:numFmt w:val="decimal"/>
      <w:lvlText w:val="[%1]"/>
      <w:lvlJc w:val="center"/>
      <w:pPr>
        <w:ind w:left="100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9328C"/>
    <w:multiLevelType w:val="hybridMultilevel"/>
    <w:tmpl w:val="365CBE2E"/>
    <w:lvl w:ilvl="0" w:tplc="8AAED956">
      <w:start w:val="24"/>
      <w:numFmt w:val="bullet"/>
      <w:lvlText w:val="-"/>
      <w:lvlJc w:val="left"/>
      <w:pPr>
        <w:ind w:left="64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80"/>
    <w:rsid w:val="00000E3C"/>
    <w:rsid w:val="000015FF"/>
    <w:rsid w:val="00001C98"/>
    <w:rsid w:val="00002B81"/>
    <w:rsid w:val="000035E1"/>
    <w:rsid w:val="0001321A"/>
    <w:rsid w:val="0001564E"/>
    <w:rsid w:val="0001699A"/>
    <w:rsid w:val="00016DCD"/>
    <w:rsid w:val="00020B31"/>
    <w:rsid w:val="00020F2E"/>
    <w:rsid w:val="00021744"/>
    <w:rsid w:val="00022BE7"/>
    <w:rsid w:val="00026943"/>
    <w:rsid w:val="0003034E"/>
    <w:rsid w:val="00035139"/>
    <w:rsid w:val="00035D16"/>
    <w:rsid w:val="00037270"/>
    <w:rsid w:val="00037418"/>
    <w:rsid w:val="00044FFD"/>
    <w:rsid w:val="00045366"/>
    <w:rsid w:val="00045D4C"/>
    <w:rsid w:val="00050247"/>
    <w:rsid w:val="00061141"/>
    <w:rsid w:val="000611ED"/>
    <w:rsid w:val="000617C1"/>
    <w:rsid w:val="00064EDA"/>
    <w:rsid w:val="000730B4"/>
    <w:rsid w:val="00073EFF"/>
    <w:rsid w:val="00075BB9"/>
    <w:rsid w:val="00077286"/>
    <w:rsid w:val="00080C19"/>
    <w:rsid w:val="00080E90"/>
    <w:rsid w:val="000818F8"/>
    <w:rsid w:val="000867BE"/>
    <w:rsid w:val="0009022D"/>
    <w:rsid w:val="00094E74"/>
    <w:rsid w:val="00095458"/>
    <w:rsid w:val="00095C43"/>
    <w:rsid w:val="00096A76"/>
    <w:rsid w:val="00097922"/>
    <w:rsid w:val="000A1E44"/>
    <w:rsid w:val="000A396E"/>
    <w:rsid w:val="000B52FE"/>
    <w:rsid w:val="000B5D75"/>
    <w:rsid w:val="000B6D54"/>
    <w:rsid w:val="000C2719"/>
    <w:rsid w:val="000C593E"/>
    <w:rsid w:val="000D0CB2"/>
    <w:rsid w:val="000D1EFF"/>
    <w:rsid w:val="000D3D98"/>
    <w:rsid w:val="000E01FC"/>
    <w:rsid w:val="000E0695"/>
    <w:rsid w:val="000E0D1E"/>
    <w:rsid w:val="000E396B"/>
    <w:rsid w:val="000E46BD"/>
    <w:rsid w:val="000E74BA"/>
    <w:rsid w:val="000F2EDB"/>
    <w:rsid w:val="000F310F"/>
    <w:rsid w:val="001042A8"/>
    <w:rsid w:val="001120B3"/>
    <w:rsid w:val="001136CE"/>
    <w:rsid w:val="0012084A"/>
    <w:rsid w:val="00122FB9"/>
    <w:rsid w:val="00127A61"/>
    <w:rsid w:val="00127E5A"/>
    <w:rsid w:val="00132566"/>
    <w:rsid w:val="0013341A"/>
    <w:rsid w:val="00134A08"/>
    <w:rsid w:val="001354BD"/>
    <w:rsid w:val="00142CFF"/>
    <w:rsid w:val="001444A5"/>
    <w:rsid w:val="00152061"/>
    <w:rsid w:val="0015329D"/>
    <w:rsid w:val="00153E1B"/>
    <w:rsid w:val="00155DB0"/>
    <w:rsid w:val="0017616D"/>
    <w:rsid w:val="0017791F"/>
    <w:rsid w:val="0018796B"/>
    <w:rsid w:val="00196392"/>
    <w:rsid w:val="00196CEE"/>
    <w:rsid w:val="00196F96"/>
    <w:rsid w:val="001A4931"/>
    <w:rsid w:val="001A5727"/>
    <w:rsid w:val="001B0420"/>
    <w:rsid w:val="001B5DF6"/>
    <w:rsid w:val="001B6944"/>
    <w:rsid w:val="001B7806"/>
    <w:rsid w:val="001C2FCA"/>
    <w:rsid w:val="001C3B08"/>
    <w:rsid w:val="001D08FC"/>
    <w:rsid w:val="001D4B52"/>
    <w:rsid w:val="001D6E55"/>
    <w:rsid w:val="001E33CA"/>
    <w:rsid w:val="001E414A"/>
    <w:rsid w:val="001E43AE"/>
    <w:rsid w:val="001E4ABE"/>
    <w:rsid w:val="001E76B5"/>
    <w:rsid w:val="001F5123"/>
    <w:rsid w:val="001F6B05"/>
    <w:rsid w:val="00204469"/>
    <w:rsid w:val="002045AF"/>
    <w:rsid w:val="00204E13"/>
    <w:rsid w:val="0020511D"/>
    <w:rsid w:val="00210619"/>
    <w:rsid w:val="0021077B"/>
    <w:rsid w:val="002110C9"/>
    <w:rsid w:val="00222745"/>
    <w:rsid w:val="002228F0"/>
    <w:rsid w:val="00225C28"/>
    <w:rsid w:val="00231705"/>
    <w:rsid w:val="002322A9"/>
    <w:rsid w:val="00242AF1"/>
    <w:rsid w:val="00245C4B"/>
    <w:rsid w:val="00250646"/>
    <w:rsid w:val="002507B3"/>
    <w:rsid w:val="002525AB"/>
    <w:rsid w:val="002529B1"/>
    <w:rsid w:val="00253A2E"/>
    <w:rsid w:val="0026000B"/>
    <w:rsid w:val="002613C3"/>
    <w:rsid w:val="002650B2"/>
    <w:rsid w:val="00265592"/>
    <w:rsid w:val="002678CC"/>
    <w:rsid w:val="002721B0"/>
    <w:rsid w:val="00274E94"/>
    <w:rsid w:val="0028169B"/>
    <w:rsid w:val="0028193E"/>
    <w:rsid w:val="0028211F"/>
    <w:rsid w:val="0028382F"/>
    <w:rsid w:val="002848F4"/>
    <w:rsid w:val="0028672D"/>
    <w:rsid w:val="00290778"/>
    <w:rsid w:val="0029349B"/>
    <w:rsid w:val="0029443C"/>
    <w:rsid w:val="002970CC"/>
    <w:rsid w:val="002A14B2"/>
    <w:rsid w:val="002A2C5B"/>
    <w:rsid w:val="002A3BE6"/>
    <w:rsid w:val="002B0976"/>
    <w:rsid w:val="002B1D6F"/>
    <w:rsid w:val="002B28E0"/>
    <w:rsid w:val="002B7D41"/>
    <w:rsid w:val="002C12E8"/>
    <w:rsid w:val="002C1878"/>
    <w:rsid w:val="002C1DB0"/>
    <w:rsid w:val="002C2B50"/>
    <w:rsid w:val="002C34D0"/>
    <w:rsid w:val="002C4F17"/>
    <w:rsid w:val="002C5322"/>
    <w:rsid w:val="002C67A1"/>
    <w:rsid w:val="002C69AD"/>
    <w:rsid w:val="002C782E"/>
    <w:rsid w:val="002D12E6"/>
    <w:rsid w:val="002D5709"/>
    <w:rsid w:val="002D596D"/>
    <w:rsid w:val="002F04AC"/>
    <w:rsid w:val="002F04F6"/>
    <w:rsid w:val="002F0973"/>
    <w:rsid w:val="002F0F22"/>
    <w:rsid w:val="002F232F"/>
    <w:rsid w:val="002F4DD7"/>
    <w:rsid w:val="002F51BE"/>
    <w:rsid w:val="002F59A0"/>
    <w:rsid w:val="002F5B2D"/>
    <w:rsid w:val="00301DA6"/>
    <w:rsid w:val="00301EE0"/>
    <w:rsid w:val="00304EA1"/>
    <w:rsid w:val="00304FCB"/>
    <w:rsid w:val="00305426"/>
    <w:rsid w:val="003101EF"/>
    <w:rsid w:val="003123A8"/>
    <w:rsid w:val="00313089"/>
    <w:rsid w:val="00314753"/>
    <w:rsid w:val="00314789"/>
    <w:rsid w:val="00314CF5"/>
    <w:rsid w:val="00316B27"/>
    <w:rsid w:val="0032191F"/>
    <w:rsid w:val="00321BCE"/>
    <w:rsid w:val="00321F24"/>
    <w:rsid w:val="00322181"/>
    <w:rsid w:val="003241EF"/>
    <w:rsid w:val="00324A99"/>
    <w:rsid w:val="003333F3"/>
    <w:rsid w:val="00334456"/>
    <w:rsid w:val="00334FA0"/>
    <w:rsid w:val="00350B27"/>
    <w:rsid w:val="00354E73"/>
    <w:rsid w:val="00363F80"/>
    <w:rsid w:val="00372DF4"/>
    <w:rsid w:val="003773B5"/>
    <w:rsid w:val="00380470"/>
    <w:rsid w:val="0038695F"/>
    <w:rsid w:val="0038768D"/>
    <w:rsid w:val="00393AA3"/>
    <w:rsid w:val="00393C8E"/>
    <w:rsid w:val="00393EE6"/>
    <w:rsid w:val="003955E5"/>
    <w:rsid w:val="003A027D"/>
    <w:rsid w:val="003A6FFB"/>
    <w:rsid w:val="003B072E"/>
    <w:rsid w:val="003B0E0E"/>
    <w:rsid w:val="003B18DB"/>
    <w:rsid w:val="003B2B72"/>
    <w:rsid w:val="003B31D3"/>
    <w:rsid w:val="003B69A6"/>
    <w:rsid w:val="003C2B8B"/>
    <w:rsid w:val="003C53A1"/>
    <w:rsid w:val="003C7B9F"/>
    <w:rsid w:val="003D0078"/>
    <w:rsid w:val="003D1369"/>
    <w:rsid w:val="003D197D"/>
    <w:rsid w:val="003D43AD"/>
    <w:rsid w:val="003D7679"/>
    <w:rsid w:val="003E1E45"/>
    <w:rsid w:val="003E2394"/>
    <w:rsid w:val="003E42D0"/>
    <w:rsid w:val="003E4BC0"/>
    <w:rsid w:val="003F6C34"/>
    <w:rsid w:val="00417D4E"/>
    <w:rsid w:val="00420FC2"/>
    <w:rsid w:val="00422688"/>
    <w:rsid w:val="00423C63"/>
    <w:rsid w:val="004245E6"/>
    <w:rsid w:val="0043288E"/>
    <w:rsid w:val="00436952"/>
    <w:rsid w:val="004413D1"/>
    <w:rsid w:val="00444DE5"/>
    <w:rsid w:val="00450FA6"/>
    <w:rsid w:val="0045212D"/>
    <w:rsid w:val="00452C2E"/>
    <w:rsid w:val="00456FC3"/>
    <w:rsid w:val="00457E2C"/>
    <w:rsid w:val="004618A0"/>
    <w:rsid w:val="00463B89"/>
    <w:rsid w:val="0046469D"/>
    <w:rsid w:val="004656DD"/>
    <w:rsid w:val="00466096"/>
    <w:rsid w:val="00467B28"/>
    <w:rsid w:val="00472319"/>
    <w:rsid w:val="004737FA"/>
    <w:rsid w:val="0048155B"/>
    <w:rsid w:val="0048227A"/>
    <w:rsid w:val="00484325"/>
    <w:rsid w:val="00484E68"/>
    <w:rsid w:val="00486249"/>
    <w:rsid w:val="004871A6"/>
    <w:rsid w:val="00487972"/>
    <w:rsid w:val="0049000F"/>
    <w:rsid w:val="00491B68"/>
    <w:rsid w:val="00496E23"/>
    <w:rsid w:val="004973C0"/>
    <w:rsid w:val="004A0DF5"/>
    <w:rsid w:val="004A105E"/>
    <w:rsid w:val="004A1204"/>
    <w:rsid w:val="004A2830"/>
    <w:rsid w:val="004B0E98"/>
    <w:rsid w:val="004B22DB"/>
    <w:rsid w:val="004B2837"/>
    <w:rsid w:val="004B43ED"/>
    <w:rsid w:val="004B56ED"/>
    <w:rsid w:val="004B7C63"/>
    <w:rsid w:val="004C07AC"/>
    <w:rsid w:val="004C13AE"/>
    <w:rsid w:val="004C303D"/>
    <w:rsid w:val="004C323C"/>
    <w:rsid w:val="004C51A8"/>
    <w:rsid w:val="004C5811"/>
    <w:rsid w:val="004C787B"/>
    <w:rsid w:val="004D1782"/>
    <w:rsid w:val="004D39AE"/>
    <w:rsid w:val="004D3BF8"/>
    <w:rsid w:val="004D4D91"/>
    <w:rsid w:val="004D6D1D"/>
    <w:rsid w:val="004D78DB"/>
    <w:rsid w:val="004E148E"/>
    <w:rsid w:val="004E17D1"/>
    <w:rsid w:val="004E4870"/>
    <w:rsid w:val="004E7EDB"/>
    <w:rsid w:val="004F04EF"/>
    <w:rsid w:val="004F05AB"/>
    <w:rsid w:val="004F13E1"/>
    <w:rsid w:val="004F67C9"/>
    <w:rsid w:val="00505531"/>
    <w:rsid w:val="00511671"/>
    <w:rsid w:val="00516AFF"/>
    <w:rsid w:val="005178B1"/>
    <w:rsid w:val="00527DFF"/>
    <w:rsid w:val="00530940"/>
    <w:rsid w:val="00532098"/>
    <w:rsid w:val="00534885"/>
    <w:rsid w:val="005402F0"/>
    <w:rsid w:val="00543EA9"/>
    <w:rsid w:val="00544195"/>
    <w:rsid w:val="0054475A"/>
    <w:rsid w:val="00552C55"/>
    <w:rsid w:val="00556D5A"/>
    <w:rsid w:val="005578DE"/>
    <w:rsid w:val="00564088"/>
    <w:rsid w:val="005714F6"/>
    <w:rsid w:val="00571E57"/>
    <w:rsid w:val="005752BF"/>
    <w:rsid w:val="0057622C"/>
    <w:rsid w:val="00576C6C"/>
    <w:rsid w:val="00582A44"/>
    <w:rsid w:val="00582EBE"/>
    <w:rsid w:val="005A5776"/>
    <w:rsid w:val="005A6378"/>
    <w:rsid w:val="005A6986"/>
    <w:rsid w:val="005B099B"/>
    <w:rsid w:val="005B16AC"/>
    <w:rsid w:val="005B17FF"/>
    <w:rsid w:val="005B436E"/>
    <w:rsid w:val="005B48B4"/>
    <w:rsid w:val="005B4BAA"/>
    <w:rsid w:val="005B63F3"/>
    <w:rsid w:val="005C0A54"/>
    <w:rsid w:val="005C26D4"/>
    <w:rsid w:val="005C6181"/>
    <w:rsid w:val="005C6467"/>
    <w:rsid w:val="005C7F30"/>
    <w:rsid w:val="005D03B0"/>
    <w:rsid w:val="005D2498"/>
    <w:rsid w:val="005D32BD"/>
    <w:rsid w:val="005D3962"/>
    <w:rsid w:val="005D4F8C"/>
    <w:rsid w:val="005E2B27"/>
    <w:rsid w:val="005E6015"/>
    <w:rsid w:val="005F0B45"/>
    <w:rsid w:val="005F1ADB"/>
    <w:rsid w:val="005F25AC"/>
    <w:rsid w:val="005F3964"/>
    <w:rsid w:val="005F3CE1"/>
    <w:rsid w:val="005F4F48"/>
    <w:rsid w:val="005F68AC"/>
    <w:rsid w:val="00603A2C"/>
    <w:rsid w:val="00604A1B"/>
    <w:rsid w:val="00604AB6"/>
    <w:rsid w:val="0061004E"/>
    <w:rsid w:val="0061221E"/>
    <w:rsid w:val="006125C0"/>
    <w:rsid w:val="00616FB4"/>
    <w:rsid w:val="006207CD"/>
    <w:rsid w:val="00621C28"/>
    <w:rsid w:val="00623A1F"/>
    <w:rsid w:val="0062653D"/>
    <w:rsid w:val="00627096"/>
    <w:rsid w:val="00635A25"/>
    <w:rsid w:val="00635D65"/>
    <w:rsid w:val="00636256"/>
    <w:rsid w:val="00651F1B"/>
    <w:rsid w:val="00652955"/>
    <w:rsid w:val="00652F57"/>
    <w:rsid w:val="00654CC7"/>
    <w:rsid w:val="00655D0F"/>
    <w:rsid w:val="00657EBD"/>
    <w:rsid w:val="00660252"/>
    <w:rsid w:val="006640FE"/>
    <w:rsid w:val="00672D1E"/>
    <w:rsid w:val="00673B76"/>
    <w:rsid w:val="006744B1"/>
    <w:rsid w:val="006851E4"/>
    <w:rsid w:val="00685DAD"/>
    <w:rsid w:val="006A4B5E"/>
    <w:rsid w:val="006B27E6"/>
    <w:rsid w:val="006B5723"/>
    <w:rsid w:val="006C2FE2"/>
    <w:rsid w:val="006C33B7"/>
    <w:rsid w:val="006C4F3D"/>
    <w:rsid w:val="006C507F"/>
    <w:rsid w:val="006D28D2"/>
    <w:rsid w:val="006D3A73"/>
    <w:rsid w:val="006D68C5"/>
    <w:rsid w:val="006E006A"/>
    <w:rsid w:val="006E3D0F"/>
    <w:rsid w:val="006E5705"/>
    <w:rsid w:val="006E6BCF"/>
    <w:rsid w:val="006F22C2"/>
    <w:rsid w:val="006F2AF8"/>
    <w:rsid w:val="006F3992"/>
    <w:rsid w:val="007002DA"/>
    <w:rsid w:val="00701DBE"/>
    <w:rsid w:val="00710F62"/>
    <w:rsid w:val="007144E2"/>
    <w:rsid w:val="00716973"/>
    <w:rsid w:val="00716FDC"/>
    <w:rsid w:val="007212E7"/>
    <w:rsid w:val="0072280C"/>
    <w:rsid w:val="00730353"/>
    <w:rsid w:val="00734CD0"/>
    <w:rsid w:val="00734F32"/>
    <w:rsid w:val="00735786"/>
    <w:rsid w:val="00747A14"/>
    <w:rsid w:val="007529E1"/>
    <w:rsid w:val="007531B1"/>
    <w:rsid w:val="0076032C"/>
    <w:rsid w:val="00762EF6"/>
    <w:rsid w:val="00763490"/>
    <w:rsid w:val="007638A0"/>
    <w:rsid w:val="00764CD1"/>
    <w:rsid w:val="0076645D"/>
    <w:rsid w:val="007677A7"/>
    <w:rsid w:val="00770C08"/>
    <w:rsid w:val="0077100C"/>
    <w:rsid w:val="00771E06"/>
    <w:rsid w:val="0077214E"/>
    <w:rsid w:val="007740CC"/>
    <w:rsid w:val="007759AD"/>
    <w:rsid w:val="00783950"/>
    <w:rsid w:val="007839BF"/>
    <w:rsid w:val="00784E44"/>
    <w:rsid w:val="007901BF"/>
    <w:rsid w:val="00794DAD"/>
    <w:rsid w:val="00795839"/>
    <w:rsid w:val="007961E7"/>
    <w:rsid w:val="007A2ADD"/>
    <w:rsid w:val="007A4316"/>
    <w:rsid w:val="007B0FE1"/>
    <w:rsid w:val="007B288A"/>
    <w:rsid w:val="007B389A"/>
    <w:rsid w:val="007B5A11"/>
    <w:rsid w:val="007B5F40"/>
    <w:rsid w:val="007C1BFA"/>
    <w:rsid w:val="007C22BC"/>
    <w:rsid w:val="007C24C5"/>
    <w:rsid w:val="007C25B0"/>
    <w:rsid w:val="007C2A2E"/>
    <w:rsid w:val="007C5FFF"/>
    <w:rsid w:val="007D51E4"/>
    <w:rsid w:val="007D782F"/>
    <w:rsid w:val="007E1624"/>
    <w:rsid w:val="007E4460"/>
    <w:rsid w:val="007E4528"/>
    <w:rsid w:val="00803B98"/>
    <w:rsid w:val="008054C5"/>
    <w:rsid w:val="008057D7"/>
    <w:rsid w:val="008111C5"/>
    <w:rsid w:val="008114B5"/>
    <w:rsid w:val="008126E9"/>
    <w:rsid w:val="0081701B"/>
    <w:rsid w:val="008210AC"/>
    <w:rsid w:val="00821640"/>
    <w:rsid w:val="0082534E"/>
    <w:rsid w:val="00827F24"/>
    <w:rsid w:val="00832F5D"/>
    <w:rsid w:val="008409EB"/>
    <w:rsid w:val="00844943"/>
    <w:rsid w:val="00847820"/>
    <w:rsid w:val="00850CCA"/>
    <w:rsid w:val="008550A8"/>
    <w:rsid w:val="00860977"/>
    <w:rsid w:val="0086320B"/>
    <w:rsid w:val="008661AD"/>
    <w:rsid w:val="00870360"/>
    <w:rsid w:val="008717F1"/>
    <w:rsid w:val="0087318F"/>
    <w:rsid w:val="0087669E"/>
    <w:rsid w:val="00885ADB"/>
    <w:rsid w:val="00885F00"/>
    <w:rsid w:val="00886FAF"/>
    <w:rsid w:val="008873B2"/>
    <w:rsid w:val="008976F7"/>
    <w:rsid w:val="008A0A27"/>
    <w:rsid w:val="008A37C4"/>
    <w:rsid w:val="008A468F"/>
    <w:rsid w:val="008A774C"/>
    <w:rsid w:val="008B02A6"/>
    <w:rsid w:val="008B1240"/>
    <w:rsid w:val="008B25A8"/>
    <w:rsid w:val="008B3995"/>
    <w:rsid w:val="008B534C"/>
    <w:rsid w:val="008B5D9E"/>
    <w:rsid w:val="008B6A80"/>
    <w:rsid w:val="008C1FAE"/>
    <w:rsid w:val="008C5DF6"/>
    <w:rsid w:val="008C634B"/>
    <w:rsid w:val="008C669C"/>
    <w:rsid w:val="008D0A85"/>
    <w:rsid w:val="008D165A"/>
    <w:rsid w:val="008E01B1"/>
    <w:rsid w:val="008E2ECC"/>
    <w:rsid w:val="008E32B2"/>
    <w:rsid w:val="008E68B0"/>
    <w:rsid w:val="008E7C4F"/>
    <w:rsid w:val="008F0F73"/>
    <w:rsid w:val="008F2946"/>
    <w:rsid w:val="008F352D"/>
    <w:rsid w:val="0090136B"/>
    <w:rsid w:val="009027AF"/>
    <w:rsid w:val="00902DAD"/>
    <w:rsid w:val="00905F13"/>
    <w:rsid w:val="009063F0"/>
    <w:rsid w:val="00906572"/>
    <w:rsid w:val="00912F71"/>
    <w:rsid w:val="00913AC3"/>
    <w:rsid w:val="009146BE"/>
    <w:rsid w:val="009216B6"/>
    <w:rsid w:val="00921989"/>
    <w:rsid w:val="00921D8D"/>
    <w:rsid w:val="009236CA"/>
    <w:rsid w:val="009275DE"/>
    <w:rsid w:val="00943A2A"/>
    <w:rsid w:val="00946D6E"/>
    <w:rsid w:val="00946E57"/>
    <w:rsid w:val="009519A1"/>
    <w:rsid w:val="0095290C"/>
    <w:rsid w:val="0095473B"/>
    <w:rsid w:val="00957514"/>
    <w:rsid w:val="009637C0"/>
    <w:rsid w:val="00964580"/>
    <w:rsid w:val="009651E4"/>
    <w:rsid w:val="009659E1"/>
    <w:rsid w:val="00966098"/>
    <w:rsid w:val="009660F7"/>
    <w:rsid w:val="0096647A"/>
    <w:rsid w:val="00966CDA"/>
    <w:rsid w:val="00970217"/>
    <w:rsid w:val="00970AA3"/>
    <w:rsid w:val="009779F9"/>
    <w:rsid w:val="00990949"/>
    <w:rsid w:val="00993E01"/>
    <w:rsid w:val="00995B20"/>
    <w:rsid w:val="00996305"/>
    <w:rsid w:val="00997F38"/>
    <w:rsid w:val="009A3523"/>
    <w:rsid w:val="009A4792"/>
    <w:rsid w:val="009A6B5E"/>
    <w:rsid w:val="009A721D"/>
    <w:rsid w:val="009A7332"/>
    <w:rsid w:val="009A7801"/>
    <w:rsid w:val="009B178D"/>
    <w:rsid w:val="009B2F2B"/>
    <w:rsid w:val="009B3020"/>
    <w:rsid w:val="009B35D3"/>
    <w:rsid w:val="009B54D4"/>
    <w:rsid w:val="009C078C"/>
    <w:rsid w:val="009C40B3"/>
    <w:rsid w:val="009C4F96"/>
    <w:rsid w:val="009C5D5F"/>
    <w:rsid w:val="009D0FEC"/>
    <w:rsid w:val="009D120F"/>
    <w:rsid w:val="009D192F"/>
    <w:rsid w:val="009D1E5F"/>
    <w:rsid w:val="009D27A7"/>
    <w:rsid w:val="009D3359"/>
    <w:rsid w:val="009D3AC3"/>
    <w:rsid w:val="009D5549"/>
    <w:rsid w:val="009D6822"/>
    <w:rsid w:val="009D7070"/>
    <w:rsid w:val="009E0A46"/>
    <w:rsid w:val="009E7B98"/>
    <w:rsid w:val="009F296C"/>
    <w:rsid w:val="009F6425"/>
    <w:rsid w:val="009F7F8C"/>
    <w:rsid w:val="00A00F41"/>
    <w:rsid w:val="00A01242"/>
    <w:rsid w:val="00A024D6"/>
    <w:rsid w:val="00A029FE"/>
    <w:rsid w:val="00A03D6E"/>
    <w:rsid w:val="00A12A8A"/>
    <w:rsid w:val="00A2095D"/>
    <w:rsid w:val="00A23D04"/>
    <w:rsid w:val="00A30A20"/>
    <w:rsid w:val="00A33ACF"/>
    <w:rsid w:val="00A35BCB"/>
    <w:rsid w:val="00A35DD3"/>
    <w:rsid w:val="00A360F3"/>
    <w:rsid w:val="00A376B7"/>
    <w:rsid w:val="00A407D3"/>
    <w:rsid w:val="00A4296C"/>
    <w:rsid w:val="00A45A35"/>
    <w:rsid w:val="00A52F13"/>
    <w:rsid w:val="00A55C85"/>
    <w:rsid w:val="00A614DA"/>
    <w:rsid w:val="00A662C9"/>
    <w:rsid w:val="00A66AC5"/>
    <w:rsid w:val="00A81A0A"/>
    <w:rsid w:val="00A82A11"/>
    <w:rsid w:val="00A82D71"/>
    <w:rsid w:val="00A84EC9"/>
    <w:rsid w:val="00A85D7A"/>
    <w:rsid w:val="00A87A70"/>
    <w:rsid w:val="00A91D54"/>
    <w:rsid w:val="00A92E1B"/>
    <w:rsid w:val="00A93379"/>
    <w:rsid w:val="00A9567E"/>
    <w:rsid w:val="00AA05FD"/>
    <w:rsid w:val="00AA0FA0"/>
    <w:rsid w:val="00AA213B"/>
    <w:rsid w:val="00AA28B3"/>
    <w:rsid w:val="00AA2CC7"/>
    <w:rsid w:val="00AA7F0C"/>
    <w:rsid w:val="00AB1D0C"/>
    <w:rsid w:val="00AB25FB"/>
    <w:rsid w:val="00AB3432"/>
    <w:rsid w:val="00AB7DDC"/>
    <w:rsid w:val="00AB7F7E"/>
    <w:rsid w:val="00AC1D3D"/>
    <w:rsid w:val="00AC4857"/>
    <w:rsid w:val="00AD049A"/>
    <w:rsid w:val="00AE1C09"/>
    <w:rsid w:val="00AE1C78"/>
    <w:rsid w:val="00AE27AD"/>
    <w:rsid w:val="00AF29D6"/>
    <w:rsid w:val="00AF3728"/>
    <w:rsid w:val="00AF4CB8"/>
    <w:rsid w:val="00AF500D"/>
    <w:rsid w:val="00AF56E6"/>
    <w:rsid w:val="00AF7897"/>
    <w:rsid w:val="00AF7CC6"/>
    <w:rsid w:val="00B010AB"/>
    <w:rsid w:val="00B05F94"/>
    <w:rsid w:val="00B1174B"/>
    <w:rsid w:val="00B15DA5"/>
    <w:rsid w:val="00B2018E"/>
    <w:rsid w:val="00B2098D"/>
    <w:rsid w:val="00B240B8"/>
    <w:rsid w:val="00B33A15"/>
    <w:rsid w:val="00B364D2"/>
    <w:rsid w:val="00B37875"/>
    <w:rsid w:val="00B40DA9"/>
    <w:rsid w:val="00B44117"/>
    <w:rsid w:val="00B508CF"/>
    <w:rsid w:val="00B522DF"/>
    <w:rsid w:val="00B52C0F"/>
    <w:rsid w:val="00B54298"/>
    <w:rsid w:val="00B561F4"/>
    <w:rsid w:val="00B604D9"/>
    <w:rsid w:val="00B62FA6"/>
    <w:rsid w:val="00B63ED7"/>
    <w:rsid w:val="00B655B9"/>
    <w:rsid w:val="00B72890"/>
    <w:rsid w:val="00B72FF3"/>
    <w:rsid w:val="00B82200"/>
    <w:rsid w:val="00B85370"/>
    <w:rsid w:val="00B876EC"/>
    <w:rsid w:val="00B90651"/>
    <w:rsid w:val="00B9227B"/>
    <w:rsid w:val="00B9718E"/>
    <w:rsid w:val="00BA34E9"/>
    <w:rsid w:val="00BA40AF"/>
    <w:rsid w:val="00BA4CDC"/>
    <w:rsid w:val="00BA67E1"/>
    <w:rsid w:val="00BB1CDE"/>
    <w:rsid w:val="00BC23CA"/>
    <w:rsid w:val="00BC375B"/>
    <w:rsid w:val="00BD5FD9"/>
    <w:rsid w:val="00BD79BD"/>
    <w:rsid w:val="00BE3DD0"/>
    <w:rsid w:val="00BE6F06"/>
    <w:rsid w:val="00BF0A07"/>
    <w:rsid w:val="00BF1C24"/>
    <w:rsid w:val="00BF1F29"/>
    <w:rsid w:val="00BF2AC7"/>
    <w:rsid w:val="00BF3EC5"/>
    <w:rsid w:val="00BF6FAB"/>
    <w:rsid w:val="00C0043F"/>
    <w:rsid w:val="00C00CC9"/>
    <w:rsid w:val="00C04318"/>
    <w:rsid w:val="00C046C6"/>
    <w:rsid w:val="00C11C72"/>
    <w:rsid w:val="00C165A4"/>
    <w:rsid w:val="00C16A60"/>
    <w:rsid w:val="00C16B38"/>
    <w:rsid w:val="00C179E2"/>
    <w:rsid w:val="00C20535"/>
    <w:rsid w:val="00C2310B"/>
    <w:rsid w:val="00C249AA"/>
    <w:rsid w:val="00C27327"/>
    <w:rsid w:val="00C34592"/>
    <w:rsid w:val="00C414A5"/>
    <w:rsid w:val="00C4326C"/>
    <w:rsid w:val="00C43E12"/>
    <w:rsid w:val="00C43EDB"/>
    <w:rsid w:val="00C44E56"/>
    <w:rsid w:val="00C45D50"/>
    <w:rsid w:val="00C50794"/>
    <w:rsid w:val="00C50D1A"/>
    <w:rsid w:val="00C516FB"/>
    <w:rsid w:val="00C529E5"/>
    <w:rsid w:val="00C52EA6"/>
    <w:rsid w:val="00C616DA"/>
    <w:rsid w:val="00C6295B"/>
    <w:rsid w:val="00C66A02"/>
    <w:rsid w:val="00C677B7"/>
    <w:rsid w:val="00C7119E"/>
    <w:rsid w:val="00C77EC4"/>
    <w:rsid w:val="00C80905"/>
    <w:rsid w:val="00C81282"/>
    <w:rsid w:val="00C835F7"/>
    <w:rsid w:val="00C85213"/>
    <w:rsid w:val="00C91349"/>
    <w:rsid w:val="00C938E1"/>
    <w:rsid w:val="00CA1880"/>
    <w:rsid w:val="00CA6C1F"/>
    <w:rsid w:val="00CA76A6"/>
    <w:rsid w:val="00CB3C67"/>
    <w:rsid w:val="00CB4294"/>
    <w:rsid w:val="00CB449A"/>
    <w:rsid w:val="00CB6B6C"/>
    <w:rsid w:val="00CC0B9B"/>
    <w:rsid w:val="00CC2CE7"/>
    <w:rsid w:val="00CC35AC"/>
    <w:rsid w:val="00CD04CE"/>
    <w:rsid w:val="00CD38FE"/>
    <w:rsid w:val="00CD6865"/>
    <w:rsid w:val="00CE0506"/>
    <w:rsid w:val="00CE0533"/>
    <w:rsid w:val="00CE05D6"/>
    <w:rsid w:val="00CE1C28"/>
    <w:rsid w:val="00CE2B7A"/>
    <w:rsid w:val="00CE40A9"/>
    <w:rsid w:val="00CE484B"/>
    <w:rsid w:val="00CE4B05"/>
    <w:rsid w:val="00CF0E5A"/>
    <w:rsid w:val="00CF30A8"/>
    <w:rsid w:val="00CF30FC"/>
    <w:rsid w:val="00CF4F2A"/>
    <w:rsid w:val="00CF6CA9"/>
    <w:rsid w:val="00D12B0C"/>
    <w:rsid w:val="00D15B3D"/>
    <w:rsid w:val="00D17321"/>
    <w:rsid w:val="00D2013A"/>
    <w:rsid w:val="00D2052B"/>
    <w:rsid w:val="00D23290"/>
    <w:rsid w:val="00D240DE"/>
    <w:rsid w:val="00D27840"/>
    <w:rsid w:val="00D31057"/>
    <w:rsid w:val="00D37C74"/>
    <w:rsid w:val="00D4006B"/>
    <w:rsid w:val="00D40218"/>
    <w:rsid w:val="00D41DA6"/>
    <w:rsid w:val="00D41DC5"/>
    <w:rsid w:val="00D42E9C"/>
    <w:rsid w:val="00D45D92"/>
    <w:rsid w:val="00D506D3"/>
    <w:rsid w:val="00D519D6"/>
    <w:rsid w:val="00D52CCC"/>
    <w:rsid w:val="00D53C6E"/>
    <w:rsid w:val="00D5522D"/>
    <w:rsid w:val="00D554AE"/>
    <w:rsid w:val="00D55B0A"/>
    <w:rsid w:val="00D615A0"/>
    <w:rsid w:val="00D714D8"/>
    <w:rsid w:val="00D74004"/>
    <w:rsid w:val="00D744B0"/>
    <w:rsid w:val="00D7539D"/>
    <w:rsid w:val="00D83371"/>
    <w:rsid w:val="00D87525"/>
    <w:rsid w:val="00D90C91"/>
    <w:rsid w:val="00D96700"/>
    <w:rsid w:val="00D97819"/>
    <w:rsid w:val="00DA350F"/>
    <w:rsid w:val="00DA47A7"/>
    <w:rsid w:val="00DA576F"/>
    <w:rsid w:val="00DA6AB6"/>
    <w:rsid w:val="00DA76AA"/>
    <w:rsid w:val="00DB4B2B"/>
    <w:rsid w:val="00DC0824"/>
    <w:rsid w:val="00DC1C12"/>
    <w:rsid w:val="00DC39D6"/>
    <w:rsid w:val="00DC3C05"/>
    <w:rsid w:val="00DC4FB6"/>
    <w:rsid w:val="00DC7798"/>
    <w:rsid w:val="00DD3E0F"/>
    <w:rsid w:val="00DD7E97"/>
    <w:rsid w:val="00DE31C2"/>
    <w:rsid w:val="00DE3C02"/>
    <w:rsid w:val="00DE76F5"/>
    <w:rsid w:val="00DF34FE"/>
    <w:rsid w:val="00DF4636"/>
    <w:rsid w:val="00DF5261"/>
    <w:rsid w:val="00E0162D"/>
    <w:rsid w:val="00E03212"/>
    <w:rsid w:val="00E04964"/>
    <w:rsid w:val="00E17835"/>
    <w:rsid w:val="00E20465"/>
    <w:rsid w:val="00E2177F"/>
    <w:rsid w:val="00E233D6"/>
    <w:rsid w:val="00E247E6"/>
    <w:rsid w:val="00E2777E"/>
    <w:rsid w:val="00E30BC5"/>
    <w:rsid w:val="00E343A0"/>
    <w:rsid w:val="00E364B5"/>
    <w:rsid w:val="00E4165B"/>
    <w:rsid w:val="00E41A43"/>
    <w:rsid w:val="00E42168"/>
    <w:rsid w:val="00E45568"/>
    <w:rsid w:val="00E50440"/>
    <w:rsid w:val="00E50612"/>
    <w:rsid w:val="00E523C5"/>
    <w:rsid w:val="00E549E7"/>
    <w:rsid w:val="00E6013B"/>
    <w:rsid w:val="00E60F27"/>
    <w:rsid w:val="00E64A83"/>
    <w:rsid w:val="00E66A14"/>
    <w:rsid w:val="00E66F41"/>
    <w:rsid w:val="00E6719C"/>
    <w:rsid w:val="00E74AE3"/>
    <w:rsid w:val="00E774E0"/>
    <w:rsid w:val="00E81281"/>
    <w:rsid w:val="00E82FD1"/>
    <w:rsid w:val="00E85397"/>
    <w:rsid w:val="00E863D0"/>
    <w:rsid w:val="00E964C0"/>
    <w:rsid w:val="00EA2101"/>
    <w:rsid w:val="00EA230A"/>
    <w:rsid w:val="00EA3C09"/>
    <w:rsid w:val="00EA3D28"/>
    <w:rsid w:val="00EA61AC"/>
    <w:rsid w:val="00EA7CBB"/>
    <w:rsid w:val="00EB0416"/>
    <w:rsid w:val="00EB08C6"/>
    <w:rsid w:val="00EC0655"/>
    <w:rsid w:val="00EC4C36"/>
    <w:rsid w:val="00EC749A"/>
    <w:rsid w:val="00ED406B"/>
    <w:rsid w:val="00ED6178"/>
    <w:rsid w:val="00ED634E"/>
    <w:rsid w:val="00EE0F59"/>
    <w:rsid w:val="00EE3E08"/>
    <w:rsid w:val="00EE5305"/>
    <w:rsid w:val="00EE6B05"/>
    <w:rsid w:val="00EF036B"/>
    <w:rsid w:val="00EF112A"/>
    <w:rsid w:val="00EF3250"/>
    <w:rsid w:val="00EF4079"/>
    <w:rsid w:val="00EF624A"/>
    <w:rsid w:val="00EF7C25"/>
    <w:rsid w:val="00F0394C"/>
    <w:rsid w:val="00F03BC6"/>
    <w:rsid w:val="00F04526"/>
    <w:rsid w:val="00F07403"/>
    <w:rsid w:val="00F14421"/>
    <w:rsid w:val="00F15095"/>
    <w:rsid w:val="00F17AE5"/>
    <w:rsid w:val="00F17BE4"/>
    <w:rsid w:val="00F24532"/>
    <w:rsid w:val="00F2529D"/>
    <w:rsid w:val="00F274B5"/>
    <w:rsid w:val="00F3227A"/>
    <w:rsid w:val="00F33D62"/>
    <w:rsid w:val="00F40F56"/>
    <w:rsid w:val="00F4161D"/>
    <w:rsid w:val="00F43277"/>
    <w:rsid w:val="00F615FE"/>
    <w:rsid w:val="00F61EB5"/>
    <w:rsid w:val="00F62E70"/>
    <w:rsid w:val="00F64AD7"/>
    <w:rsid w:val="00F6578D"/>
    <w:rsid w:val="00F73BCC"/>
    <w:rsid w:val="00F745BE"/>
    <w:rsid w:val="00F7782C"/>
    <w:rsid w:val="00F83069"/>
    <w:rsid w:val="00F85796"/>
    <w:rsid w:val="00F86C42"/>
    <w:rsid w:val="00F923A3"/>
    <w:rsid w:val="00F935C7"/>
    <w:rsid w:val="00F93B4A"/>
    <w:rsid w:val="00F93C6C"/>
    <w:rsid w:val="00FC1845"/>
    <w:rsid w:val="00FD061B"/>
    <w:rsid w:val="00FD0EFD"/>
    <w:rsid w:val="00FD2FE7"/>
    <w:rsid w:val="00FD522F"/>
    <w:rsid w:val="00FD6460"/>
    <w:rsid w:val="00FD6BDD"/>
    <w:rsid w:val="00FD7ADA"/>
    <w:rsid w:val="00FE0D84"/>
    <w:rsid w:val="00FE66D5"/>
    <w:rsid w:val="00FE7BE6"/>
    <w:rsid w:val="00FF282C"/>
    <w:rsid w:val="00FF3156"/>
    <w:rsid w:val="00FF31C0"/>
    <w:rsid w:val="00FF4027"/>
    <w:rsid w:val="00FF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8C63"/>
  <w15:chartTrackingRefBased/>
  <w15:docId w15:val="{9B88C754-B5F0-4BCF-BA9D-8AB3F81E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A5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2678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012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1242"/>
  </w:style>
  <w:style w:type="paragraph" w:styleId="Piedepgina">
    <w:name w:val="footer"/>
    <w:basedOn w:val="Normal"/>
    <w:link w:val="PiedepginaCar"/>
    <w:uiPriority w:val="99"/>
    <w:unhideWhenUsed/>
    <w:rsid w:val="00A012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1242"/>
  </w:style>
  <w:style w:type="paragraph" w:styleId="Textodeglobo">
    <w:name w:val="Balloon Text"/>
    <w:basedOn w:val="Normal"/>
    <w:link w:val="TextodegloboCar"/>
    <w:uiPriority w:val="99"/>
    <w:semiHidden/>
    <w:unhideWhenUsed/>
    <w:rsid w:val="00C52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2EA6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1B6944"/>
    <w:pPr>
      <w:ind w:left="720"/>
      <w:contextualSpacing/>
    </w:pPr>
  </w:style>
  <w:style w:type="character" w:styleId="Hipervnculo">
    <w:name w:val="Hyperlink"/>
    <w:uiPriority w:val="99"/>
    <w:rsid w:val="00A66AC5"/>
    <w:rPr>
      <w:rFonts w:cs="Times New Roman"/>
      <w:color w:val="0000FF"/>
      <w:u w:val="single"/>
    </w:rPr>
  </w:style>
  <w:style w:type="paragraph" w:customStyle="1" w:styleId="Text">
    <w:name w:val="Text"/>
    <w:basedOn w:val="Normal"/>
    <w:uiPriority w:val="99"/>
    <w:rsid w:val="00A66AC5"/>
    <w:pPr>
      <w:spacing w:after="120"/>
      <w:ind w:firstLine="0"/>
      <w:jc w:val="left"/>
    </w:pPr>
    <w:rPr>
      <w:rFonts w:ascii="Times New Roman" w:eastAsia="Calibri" w:hAnsi="Times New Roman" w:cs="Times New Roman"/>
      <w:szCs w:val="20"/>
      <w:lang w:val="es-ES" w:eastAsia="es-ES"/>
    </w:rPr>
  </w:style>
  <w:style w:type="paragraph" w:customStyle="1" w:styleId="MainTitle">
    <w:name w:val="Main Title"/>
    <w:basedOn w:val="Normal"/>
    <w:uiPriority w:val="99"/>
    <w:rsid w:val="00A66AC5"/>
    <w:pPr>
      <w:ind w:firstLine="0"/>
      <w:jc w:val="center"/>
    </w:pPr>
    <w:rPr>
      <w:rFonts w:ascii="Times New Roman" w:eastAsia="Calibri" w:hAnsi="Times New Roman" w:cs="Times New Roman"/>
      <w:b/>
      <w:bCs/>
      <w:sz w:val="28"/>
      <w:szCs w:val="20"/>
      <w:lang w:val="es-ES" w:eastAsia="es-ES"/>
    </w:rPr>
  </w:style>
  <w:style w:type="paragraph" w:customStyle="1" w:styleId="Authors">
    <w:name w:val="Authors"/>
    <w:basedOn w:val="Normal"/>
    <w:uiPriority w:val="99"/>
    <w:rsid w:val="00A66AC5"/>
    <w:pPr>
      <w:ind w:firstLine="0"/>
      <w:jc w:val="center"/>
    </w:pPr>
    <w:rPr>
      <w:rFonts w:ascii="Times New Roman" w:eastAsia="Calibri" w:hAnsi="Times New Roman" w:cs="Times New Roman"/>
      <w:sz w:val="24"/>
      <w:szCs w:val="20"/>
      <w:lang w:val="es-ES" w:eastAsia="es-ES"/>
    </w:rPr>
  </w:style>
  <w:style w:type="paragraph" w:customStyle="1" w:styleId="Afiliation">
    <w:name w:val="Afiliation"/>
    <w:basedOn w:val="Normal"/>
    <w:uiPriority w:val="99"/>
    <w:rsid w:val="00A66AC5"/>
    <w:pPr>
      <w:ind w:firstLine="0"/>
      <w:jc w:val="center"/>
    </w:pPr>
    <w:rPr>
      <w:rFonts w:ascii="Times New Roman" w:eastAsia="Calibri" w:hAnsi="Times New Roman" w:cs="Times New Roman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F2332-5291-4052-AE3B-9E9F6114D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UBIO MORENO</dc:creator>
  <cp:keywords/>
  <dc:description/>
  <cp:lastModifiedBy>Magín Lapuerta Amigo</cp:lastModifiedBy>
  <cp:revision>16</cp:revision>
  <cp:lastPrinted>2019-12-12T13:43:00Z</cp:lastPrinted>
  <dcterms:created xsi:type="dcterms:W3CDTF">2021-01-20T09:23:00Z</dcterms:created>
  <dcterms:modified xsi:type="dcterms:W3CDTF">2021-01-22T19:06:00Z</dcterms:modified>
</cp:coreProperties>
</file>